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F54448" w14:textId="48FF5353" w:rsidR="00E44DFD" w:rsidRDefault="00E44DFD">
      <w:pPr>
        <w:spacing w:before="0" w:after="200" w:line="276" w:lineRule="auto"/>
        <w:rPr>
          <w:rFonts w:cs="Times New Roman"/>
          <w:szCs w:val="24"/>
        </w:rPr>
      </w:pPr>
    </w:p>
    <w:p w14:paraId="0FB2B81B" w14:textId="0BFAA9CA" w:rsidR="002205B0" w:rsidRPr="00EC1738" w:rsidRDefault="002205B0" w:rsidP="002205B0">
      <w:pPr>
        <w:pStyle w:val="Heading2"/>
        <w:numPr>
          <w:ilvl w:val="0"/>
          <w:numId w:val="0"/>
        </w:numPr>
        <w:ind w:left="567" w:hanging="567"/>
      </w:pPr>
      <w:r w:rsidRPr="00E44DFD">
        <w:t xml:space="preserve">Supplementary Figure </w:t>
      </w:r>
      <w:r w:rsidR="00981004">
        <w:t>9</w:t>
      </w:r>
      <w:r>
        <w:t xml:space="preserve"> – </w:t>
      </w:r>
      <w:r w:rsidR="00981004">
        <w:t xml:space="preserve">Wound healing: wound size and wound closure   </w:t>
      </w:r>
    </w:p>
    <w:p w14:paraId="26624919" w14:textId="77777777" w:rsidR="009765B0" w:rsidRDefault="009765B0" w:rsidP="00981004"/>
    <w:p w14:paraId="0BC192FF" w14:textId="77777777" w:rsidR="009765B0" w:rsidRDefault="009765B0" w:rsidP="00981004"/>
    <w:p w14:paraId="49233B29" w14:textId="77777777" w:rsidR="009765B0" w:rsidRDefault="009765B0" w:rsidP="009765B0">
      <w:pPr>
        <w:pStyle w:val="Heading3"/>
        <w:numPr>
          <w:ilvl w:val="0"/>
          <w:numId w:val="0"/>
        </w:numPr>
        <w:ind w:left="567" w:hanging="567"/>
        <w:sectPr w:rsidR="009765B0" w:rsidSect="00A2057F">
          <w:endnotePr>
            <w:numFmt w:val="decimal"/>
          </w:endnotePr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E6DC7E3" w14:textId="31DCB02C" w:rsidR="009765B0" w:rsidRDefault="009765B0" w:rsidP="009765B0">
      <w:pPr>
        <w:pStyle w:val="Heading3"/>
        <w:numPr>
          <w:ilvl w:val="0"/>
          <w:numId w:val="0"/>
        </w:numPr>
        <w:ind w:left="567" w:hanging="567"/>
      </w:pPr>
      <w:r w:rsidRPr="00E44DFD">
        <w:lastRenderedPageBreak/>
        <w:t xml:space="preserve">Figure </w:t>
      </w:r>
      <w:r w:rsidR="006D6D19">
        <w:t xml:space="preserve">9A </w:t>
      </w:r>
      <w:r>
        <w:t xml:space="preserve">– Wound surface area size: development over time (graph) </w:t>
      </w:r>
    </w:p>
    <w:p w14:paraId="149A1F6B" w14:textId="77777777" w:rsidR="009765B0" w:rsidRDefault="009765B0" w:rsidP="009765B0">
      <w:r>
        <w:rPr>
          <w:noProof/>
        </w:rPr>
        <w:drawing>
          <wp:inline distT="0" distB="0" distL="0" distR="0" wp14:anchorId="77B3F813" wp14:editId="3D438EE7">
            <wp:extent cx="8407400" cy="5215255"/>
            <wp:effectExtent l="0" t="0" r="12700" b="4445"/>
            <wp:docPr id="11328312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C0FDF1B-FAB0-1604-D73C-8C33AA0AA7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3A7EBE4" w14:textId="3FD94716" w:rsidR="00981004" w:rsidRPr="00644E05" w:rsidRDefault="00981004" w:rsidP="00981004"/>
    <w:p w14:paraId="67A176B9" w14:textId="77777777" w:rsidR="009765B0" w:rsidRDefault="009765B0" w:rsidP="00981004">
      <w:pPr>
        <w:spacing w:before="0" w:after="200" w:line="276" w:lineRule="auto"/>
        <w:sectPr w:rsidR="009765B0" w:rsidSect="00A2057F">
          <w:endnotePr>
            <w:numFmt w:val="decimal"/>
          </w:endnotePr>
          <w:type w:val="continuous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AFBE6DC" w14:textId="77777777" w:rsidR="00981004" w:rsidRDefault="00981004" w:rsidP="00981004">
      <w:pPr>
        <w:spacing w:before="0" w:after="200" w:line="276" w:lineRule="auto"/>
        <w:sectPr w:rsidR="00981004" w:rsidSect="00A2057F">
          <w:endnotePr>
            <w:numFmt w:val="decimal"/>
          </w:endnotePr>
          <w:type w:val="continuous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bookmarkStart w:id="0" w:name="_Hlk161593924"/>
    </w:p>
    <w:bookmarkEnd w:id="0"/>
    <w:p w14:paraId="6C39B47C" w14:textId="6577D837" w:rsidR="00981004" w:rsidRDefault="00981004" w:rsidP="00981004">
      <w:pPr>
        <w:pStyle w:val="Heading3"/>
        <w:numPr>
          <w:ilvl w:val="0"/>
          <w:numId w:val="0"/>
        </w:numPr>
        <w:ind w:left="567" w:hanging="567"/>
      </w:pPr>
      <w:r w:rsidRPr="00E44DFD">
        <w:lastRenderedPageBreak/>
        <w:t xml:space="preserve">Figure </w:t>
      </w:r>
      <w:r w:rsidR="006D6D19">
        <w:t xml:space="preserve">9B </w:t>
      </w:r>
      <w:r>
        <w:t xml:space="preserve">– Wound depth (graph) </w:t>
      </w:r>
    </w:p>
    <w:p w14:paraId="03646F12" w14:textId="1F1D8AF5" w:rsidR="00981004" w:rsidRDefault="009765B0" w:rsidP="00981004">
      <w:pPr>
        <w:spacing w:before="0" w:after="200" w:line="276" w:lineRule="auto"/>
        <w:rPr>
          <w:rFonts w:eastAsiaTheme="majorEastAsia" w:cstheme="majorBidi"/>
          <w:b/>
          <w:szCs w:val="24"/>
        </w:rPr>
      </w:pPr>
      <w:r>
        <w:rPr>
          <w:noProof/>
        </w:rPr>
        <w:drawing>
          <wp:inline distT="0" distB="0" distL="0" distR="0" wp14:anchorId="4B6888CF" wp14:editId="3FB08899">
            <wp:extent cx="6090138" cy="3253154"/>
            <wp:effectExtent l="0" t="0" r="6350" b="4445"/>
            <wp:docPr id="8760051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A8E26A1-3B4F-1485-07C4-7E845D61C7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981004">
        <w:br w:type="page"/>
      </w:r>
    </w:p>
    <w:p w14:paraId="177E6340" w14:textId="74619FCE" w:rsidR="00981004" w:rsidRDefault="00981004" w:rsidP="00981004">
      <w:pPr>
        <w:pStyle w:val="Heading3"/>
        <w:numPr>
          <w:ilvl w:val="0"/>
          <w:numId w:val="0"/>
        </w:numPr>
        <w:ind w:left="567" w:hanging="567"/>
      </w:pPr>
      <w:r w:rsidRPr="00E44DFD">
        <w:lastRenderedPageBreak/>
        <w:t xml:space="preserve">Figure </w:t>
      </w:r>
      <w:r w:rsidR="006D6D19">
        <w:t xml:space="preserve">9C </w:t>
      </w:r>
      <w:r>
        <w:t xml:space="preserve">– Wound healing (graph) </w:t>
      </w:r>
    </w:p>
    <w:p w14:paraId="66B23DE7" w14:textId="520E8314" w:rsidR="00981004" w:rsidRPr="00644E05" w:rsidRDefault="003F1C71" w:rsidP="00981004">
      <w:r>
        <w:rPr>
          <w:noProof/>
        </w:rPr>
        <w:drawing>
          <wp:inline distT="0" distB="0" distL="0" distR="0" wp14:anchorId="11C7695D" wp14:editId="6725E58B">
            <wp:extent cx="6083935" cy="3880339"/>
            <wp:effectExtent l="0" t="0" r="12065" b="6350"/>
            <wp:docPr id="147941287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0C51DFF-51C7-8E16-0B54-AB0128C49F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4025918" w14:textId="3EDBE7C1" w:rsidR="00DA1397" w:rsidRPr="00C02F4B" w:rsidRDefault="00DA1397" w:rsidP="00C02F4B">
      <w:pPr>
        <w:rPr>
          <w:b/>
          <w:bCs/>
        </w:rPr>
      </w:pPr>
    </w:p>
    <w:sectPr w:rsidR="00DA1397" w:rsidRPr="00C02F4B" w:rsidSect="00A2057F">
      <w:endnotePr>
        <w:numFmt w:val="decimal"/>
      </w:endnotePr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F97E40" w14:textId="77777777" w:rsidR="006F0904" w:rsidRDefault="006F0904" w:rsidP="00117666">
      <w:pPr>
        <w:spacing w:after="0"/>
      </w:pPr>
      <w:r>
        <w:separator/>
      </w:r>
    </w:p>
  </w:endnote>
  <w:endnote w:type="continuationSeparator" w:id="0">
    <w:p w14:paraId="5F6F06FD" w14:textId="77777777" w:rsidR="006F0904" w:rsidRDefault="006F09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Symbol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925DAA" w14:textId="77777777" w:rsidR="006F0904" w:rsidRDefault="006F0904" w:rsidP="00117666">
      <w:pPr>
        <w:spacing w:after="0"/>
      </w:pPr>
      <w:r>
        <w:separator/>
      </w:r>
    </w:p>
  </w:footnote>
  <w:footnote w:type="continuationSeparator" w:id="0">
    <w:p w14:paraId="4ED77D3F" w14:textId="77777777" w:rsidR="006F0904" w:rsidRDefault="006F0904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3E52D6"/>
    <w:multiLevelType w:val="hybridMultilevel"/>
    <w:tmpl w:val="9E00EB2A"/>
    <w:lvl w:ilvl="0" w:tplc="D0782750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53324C"/>
    <w:multiLevelType w:val="multilevel"/>
    <w:tmpl w:val="72467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EF2232"/>
    <w:multiLevelType w:val="hybridMultilevel"/>
    <w:tmpl w:val="0E041CBE"/>
    <w:lvl w:ilvl="0" w:tplc="C7FA7F5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F66511"/>
    <w:multiLevelType w:val="hybridMultilevel"/>
    <w:tmpl w:val="5F085322"/>
    <w:lvl w:ilvl="0" w:tplc="66C88568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7947609F"/>
    <w:multiLevelType w:val="multilevel"/>
    <w:tmpl w:val="E63C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2" w15:restartNumberingAfterBreak="0">
    <w:nsid w:val="79C71E5D"/>
    <w:multiLevelType w:val="hybridMultilevel"/>
    <w:tmpl w:val="41745CFC"/>
    <w:lvl w:ilvl="0" w:tplc="3CF4EB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BC6F29"/>
    <w:multiLevelType w:val="multilevel"/>
    <w:tmpl w:val="2D740DBE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6"/>
  </w:num>
  <w:num w:numId="3" w16cid:durableId="615480040">
    <w:abstractNumId w:val="1"/>
  </w:num>
  <w:num w:numId="4" w16cid:durableId="1566183234">
    <w:abstractNumId w:val="1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20"/>
  </w:num>
  <w:num w:numId="8" w16cid:durableId="1559510671">
    <w:abstractNumId w:val="20"/>
  </w:num>
  <w:num w:numId="9" w16cid:durableId="1734543462">
    <w:abstractNumId w:val="20"/>
  </w:num>
  <w:num w:numId="10" w16cid:durableId="708839681">
    <w:abstractNumId w:val="20"/>
  </w:num>
  <w:num w:numId="11" w16cid:durableId="2046978920">
    <w:abstractNumId w:val="20"/>
  </w:num>
  <w:num w:numId="12" w16cid:durableId="2124614653">
    <w:abstractNumId w:val="20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596404021">
    <w:abstractNumId w:val="3"/>
  </w:num>
  <w:num w:numId="21" w16cid:durableId="500046049">
    <w:abstractNumId w:val="21"/>
  </w:num>
  <w:num w:numId="22" w16cid:durableId="2117021280">
    <w:abstractNumId w:val="3"/>
  </w:num>
  <w:num w:numId="23" w16cid:durableId="1856116120">
    <w:abstractNumId w:val="3"/>
  </w:num>
  <w:num w:numId="24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414516991">
    <w:abstractNumId w:val="5"/>
  </w:num>
  <w:num w:numId="26" w16cid:durableId="1412434770">
    <w:abstractNumId w:val="12"/>
  </w:num>
  <w:num w:numId="27" w16cid:durableId="1534610821">
    <w:abstractNumId w:val="17"/>
  </w:num>
  <w:num w:numId="28" w16cid:durableId="472021863">
    <w:abstractNumId w:val="14"/>
  </w:num>
  <w:num w:numId="29" w16cid:durableId="1713844946">
    <w:abstractNumId w:val="3"/>
  </w:num>
  <w:num w:numId="30" w16cid:durableId="741027645">
    <w:abstractNumId w:val="3"/>
  </w:num>
  <w:num w:numId="31" w16cid:durableId="297878149">
    <w:abstractNumId w:val="3"/>
  </w:num>
  <w:num w:numId="32" w16cid:durableId="155534203">
    <w:abstractNumId w:val="10"/>
  </w:num>
  <w:num w:numId="33" w16cid:durableId="773479634">
    <w:abstractNumId w:val="8"/>
  </w:num>
  <w:num w:numId="34" w16cid:durableId="2072000685">
    <w:abstractNumId w:val="6"/>
  </w:num>
  <w:num w:numId="35" w16cid:durableId="1213807494">
    <w:abstractNumId w:val="9"/>
  </w:num>
  <w:num w:numId="36" w16cid:durableId="308825289">
    <w:abstractNumId w:val="7"/>
  </w:num>
  <w:num w:numId="37" w16cid:durableId="372848954">
    <w:abstractNumId w:val="2"/>
  </w:num>
  <w:num w:numId="38" w16cid:durableId="213006365">
    <w:abstractNumId w:val="24"/>
  </w:num>
  <w:num w:numId="39" w16cid:durableId="1411196366">
    <w:abstractNumId w:val="15"/>
  </w:num>
  <w:num w:numId="40" w16cid:durableId="1662200756">
    <w:abstractNumId w:val="11"/>
  </w:num>
  <w:num w:numId="41" w16cid:durableId="2141485750">
    <w:abstractNumId w:val="18"/>
  </w:num>
  <w:num w:numId="42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58940097">
    <w:abstractNumId w:val="23"/>
  </w:num>
  <w:num w:numId="44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5" w16cid:durableId="589311266">
    <w:abstractNumId w:val="22"/>
  </w:num>
  <w:num w:numId="46" w16cid:durableId="1581794730">
    <w:abstractNumId w:val="13"/>
  </w:num>
  <w:num w:numId="47" w16cid:durableId="416564458">
    <w:abstractNumId w:val="3"/>
    <w:lvlOverride w:ilvl="0">
      <w:startOverride w:val="9"/>
      <w:lvl w:ilvl="0">
        <w:start w:val="9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66"/>
    <w:rsid w:val="0001436A"/>
    <w:rsid w:val="00034304"/>
    <w:rsid w:val="00035434"/>
    <w:rsid w:val="00037F76"/>
    <w:rsid w:val="00044140"/>
    <w:rsid w:val="00052A14"/>
    <w:rsid w:val="00077D53"/>
    <w:rsid w:val="0008548D"/>
    <w:rsid w:val="00103920"/>
    <w:rsid w:val="00105FD9"/>
    <w:rsid w:val="00114B95"/>
    <w:rsid w:val="00117666"/>
    <w:rsid w:val="001549D3"/>
    <w:rsid w:val="00160065"/>
    <w:rsid w:val="00164F87"/>
    <w:rsid w:val="00167A00"/>
    <w:rsid w:val="00177D84"/>
    <w:rsid w:val="001828D6"/>
    <w:rsid w:val="00182AC0"/>
    <w:rsid w:val="001868C2"/>
    <w:rsid w:val="00191F3F"/>
    <w:rsid w:val="001C122F"/>
    <w:rsid w:val="00206BEB"/>
    <w:rsid w:val="002102C2"/>
    <w:rsid w:val="002205B0"/>
    <w:rsid w:val="0022620E"/>
    <w:rsid w:val="0026705D"/>
    <w:rsid w:val="00267D18"/>
    <w:rsid w:val="002868E2"/>
    <w:rsid w:val="002869C3"/>
    <w:rsid w:val="00287005"/>
    <w:rsid w:val="002936E4"/>
    <w:rsid w:val="002978A7"/>
    <w:rsid w:val="002A35B2"/>
    <w:rsid w:val="002B1107"/>
    <w:rsid w:val="002B4A57"/>
    <w:rsid w:val="002C5859"/>
    <w:rsid w:val="002C74CA"/>
    <w:rsid w:val="002E7535"/>
    <w:rsid w:val="002F52D4"/>
    <w:rsid w:val="00342F5D"/>
    <w:rsid w:val="003544FB"/>
    <w:rsid w:val="00357214"/>
    <w:rsid w:val="00365B57"/>
    <w:rsid w:val="003D2D47"/>
    <w:rsid w:val="003D2F2D"/>
    <w:rsid w:val="003F1C71"/>
    <w:rsid w:val="00401590"/>
    <w:rsid w:val="00431B76"/>
    <w:rsid w:val="00445B7E"/>
    <w:rsid w:val="00447801"/>
    <w:rsid w:val="00452E9C"/>
    <w:rsid w:val="00470EC7"/>
    <w:rsid w:val="004735C8"/>
    <w:rsid w:val="00480383"/>
    <w:rsid w:val="004961FF"/>
    <w:rsid w:val="004B0516"/>
    <w:rsid w:val="004C26B7"/>
    <w:rsid w:val="004D3F0C"/>
    <w:rsid w:val="004E1200"/>
    <w:rsid w:val="004E46EF"/>
    <w:rsid w:val="004E5599"/>
    <w:rsid w:val="00515F78"/>
    <w:rsid w:val="00517A89"/>
    <w:rsid w:val="005250F2"/>
    <w:rsid w:val="00536ABA"/>
    <w:rsid w:val="00537507"/>
    <w:rsid w:val="00580B18"/>
    <w:rsid w:val="00593CE5"/>
    <w:rsid w:val="00593EEA"/>
    <w:rsid w:val="005A5EEE"/>
    <w:rsid w:val="005B2554"/>
    <w:rsid w:val="006007BE"/>
    <w:rsid w:val="006375C7"/>
    <w:rsid w:val="00654E8F"/>
    <w:rsid w:val="00660D05"/>
    <w:rsid w:val="00663C5F"/>
    <w:rsid w:val="00665B6E"/>
    <w:rsid w:val="006820B1"/>
    <w:rsid w:val="006B7D14"/>
    <w:rsid w:val="006D46C9"/>
    <w:rsid w:val="006D6D19"/>
    <w:rsid w:val="006E3B52"/>
    <w:rsid w:val="006F0904"/>
    <w:rsid w:val="006F49A7"/>
    <w:rsid w:val="00701727"/>
    <w:rsid w:val="0070566C"/>
    <w:rsid w:val="0071311B"/>
    <w:rsid w:val="00714C50"/>
    <w:rsid w:val="0072286E"/>
    <w:rsid w:val="00725A7D"/>
    <w:rsid w:val="007501BE"/>
    <w:rsid w:val="007668AE"/>
    <w:rsid w:val="00766E54"/>
    <w:rsid w:val="00790BB3"/>
    <w:rsid w:val="007A7AB2"/>
    <w:rsid w:val="007B68BC"/>
    <w:rsid w:val="007C1785"/>
    <w:rsid w:val="007C206C"/>
    <w:rsid w:val="007C37B3"/>
    <w:rsid w:val="007E288D"/>
    <w:rsid w:val="00803D24"/>
    <w:rsid w:val="00815962"/>
    <w:rsid w:val="00817DD6"/>
    <w:rsid w:val="00855446"/>
    <w:rsid w:val="00885156"/>
    <w:rsid w:val="008C591B"/>
    <w:rsid w:val="008C763A"/>
    <w:rsid w:val="009151AA"/>
    <w:rsid w:val="00915FCE"/>
    <w:rsid w:val="009174B2"/>
    <w:rsid w:val="00922DEE"/>
    <w:rsid w:val="0093429D"/>
    <w:rsid w:val="00940165"/>
    <w:rsid w:val="00943573"/>
    <w:rsid w:val="00970F7D"/>
    <w:rsid w:val="009765B0"/>
    <w:rsid w:val="00981004"/>
    <w:rsid w:val="00994A3D"/>
    <w:rsid w:val="009C2B12"/>
    <w:rsid w:val="009C70F3"/>
    <w:rsid w:val="009C7912"/>
    <w:rsid w:val="00A026B7"/>
    <w:rsid w:val="00A0629B"/>
    <w:rsid w:val="00A174D9"/>
    <w:rsid w:val="00A2057F"/>
    <w:rsid w:val="00A2374A"/>
    <w:rsid w:val="00A43BEC"/>
    <w:rsid w:val="00A569CD"/>
    <w:rsid w:val="00A952E5"/>
    <w:rsid w:val="00AA0EA8"/>
    <w:rsid w:val="00AB4B9A"/>
    <w:rsid w:val="00AB5EE2"/>
    <w:rsid w:val="00AB6715"/>
    <w:rsid w:val="00AF7B17"/>
    <w:rsid w:val="00AF7D45"/>
    <w:rsid w:val="00B1671E"/>
    <w:rsid w:val="00B20D92"/>
    <w:rsid w:val="00B25EB8"/>
    <w:rsid w:val="00B354E1"/>
    <w:rsid w:val="00B37F4D"/>
    <w:rsid w:val="00B43880"/>
    <w:rsid w:val="00B55010"/>
    <w:rsid w:val="00BE4EE1"/>
    <w:rsid w:val="00BF3F22"/>
    <w:rsid w:val="00C02F4B"/>
    <w:rsid w:val="00C33570"/>
    <w:rsid w:val="00C52A7B"/>
    <w:rsid w:val="00C56BAF"/>
    <w:rsid w:val="00C679AA"/>
    <w:rsid w:val="00C75972"/>
    <w:rsid w:val="00C77B46"/>
    <w:rsid w:val="00C851E8"/>
    <w:rsid w:val="00C92A2A"/>
    <w:rsid w:val="00CA1448"/>
    <w:rsid w:val="00CA4D2E"/>
    <w:rsid w:val="00CC0A3A"/>
    <w:rsid w:val="00CD066B"/>
    <w:rsid w:val="00CE4FEE"/>
    <w:rsid w:val="00D01D7E"/>
    <w:rsid w:val="00D21AB8"/>
    <w:rsid w:val="00D47553"/>
    <w:rsid w:val="00D50C3D"/>
    <w:rsid w:val="00DA1397"/>
    <w:rsid w:val="00DA1AA6"/>
    <w:rsid w:val="00DA7605"/>
    <w:rsid w:val="00DB59C3"/>
    <w:rsid w:val="00DC259A"/>
    <w:rsid w:val="00DD6B41"/>
    <w:rsid w:val="00DE23E8"/>
    <w:rsid w:val="00DE38D1"/>
    <w:rsid w:val="00DE62DE"/>
    <w:rsid w:val="00E27696"/>
    <w:rsid w:val="00E3196D"/>
    <w:rsid w:val="00E44DFD"/>
    <w:rsid w:val="00E52377"/>
    <w:rsid w:val="00E64E17"/>
    <w:rsid w:val="00E85B2F"/>
    <w:rsid w:val="00E8624E"/>
    <w:rsid w:val="00E866C9"/>
    <w:rsid w:val="00E9641F"/>
    <w:rsid w:val="00EA3D3C"/>
    <w:rsid w:val="00EB39B9"/>
    <w:rsid w:val="00EC174A"/>
    <w:rsid w:val="00EC2F8D"/>
    <w:rsid w:val="00EF2AA3"/>
    <w:rsid w:val="00F255F0"/>
    <w:rsid w:val="00F37D63"/>
    <w:rsid w:val="00F42B84"/>
    <w:rsid w:val="00F46900"/>
    <w:rsid w:val="00F47BFC"/>
    <w:rsid w:val="00F50E63"/>
    <w:rsid w:val="00F61D89"/>
    <w:rsid w:val="00F74380"/>
    <w:rsid w:val="00FC5FB4"/>
    <w:rsid w:val="00FD2669"/>
    <w:rsid w:val="00FD6C70"/>
    <w:rsid w:val="00FE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-art">
    <w:name w:val="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sti-art">
    <w:name w:val="s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81004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qFormat/>
    <w:rsid w:val="00981004"/>
    <w:pPr>
      <w:widowControl w:val="0"/>
      <w:suppressAutoHyphens/>
      <w:overflowPunct w:val="0"/>
      <w:spacing w:before="0" w:after="0"/>
    </w:pPr>
    <w:rPr>
      <w:rFonts w:ascii="Arial" w:eastAsia="Arial" w:hAnsi="Arial" w:cs="Arial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981004"/>
    <w:rPr>
      <w:rFonts w:ascii="Arial" w:eastAsia="Arial" w:hAnsi="Arial" w:cs="Arial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Proton%20Drive\My%20files\101_CURRENT%20PROJECTS\Frontiers%20in%20Drug%20Safety%20SOS%20DES%20Alfa\A%20Submission\Supplementary_Material_Figure%20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Proton%20Drive\My%20files\101_CURRENT%20PROJECTS\Frontiers%20in%20Drug%20Safety%20SOS%20DES%20Alfa\A%20Submission\Supplementary_Material_Figure%20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Proton%20Drive\My%20files\101_CURRENT%20PROJECTS\Frontiers%20in%20Drug%20Safety%20SOS%20DES%20Alfa\A%20Submission\Supplementary_Material_Figure%209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Wound surface area size: development</a:t>
            </a:r>
            <a:r>
              <a:rPr lang="en-GB" baseline="0"/>
              <a:t> over time </a:t>
            </a:r>
            <a:r>
              <a:rPr lang="en-GB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 9AB Size'!$B$2</c:f>
              <c:strCache>
                <c:ptCount val="1"/>
                <c:pt idx="0">
                  <c:v>Initial 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 9AB Size'!$A$3:$A$14</c:f>
              <c:strCache>
                <c:ptCount val="12"/>
                <c:pt idx="0">
                  <c:v>0</c:v>
                </c:pt>
                <c:pt idx="1">
                  <c:v>&lt;4.9cm2</c:v>
                </c:pt>
                <c:pt idx="2">
                  <c:v>5-9.9cm2</c:v>
                </c:pt>
                <c:pt idx="3">
                  <c:v>10-19.9cm2</c:v>
                </c:pt>
                <c:pt idx="4">
                  <c:v>20-29.9cm</c:v>
                </c:pt>
                <c:pt idx="5">
                  <c:v>30-39.9cm2</c:v>
                </c:pt>
                <c:pt idx="6">
                  <c:v>40-49.9cm2</c:v>
                </c:pt>
                <c:pt idx="7">
                  <c:v>50-99cm2</c:v>
                </c:pt>
                <c:pt idx="8">
                  <c:v>100-199cm2</c:v>
                </c:pt>
                <c:pt idx="9">
                  <c:v>200-499cm2</c:v>
                </c:pt>
                <c:pt idx="10">
                  <c:v>&gt;500cm2</c:v>
                </c:pt>
                <c:pt idx="11">
                  <c:v>not stated </c:v>
                </c:pt>
              </c:strCache>
            </c:strRef>
          </c:cat>
          <c:val>
            <c:numRef>
              <c:f>'FIG 9AB Size'!$B$3:$B$14</c:f>
              <c:numCache>
                <c:formatCode>General</c:formatCode>
                <c:ptCount val="12"/>
                <c:pt idx="0">
                  <c:v>0</c:v>
                </c:pt>
                <c:pt idx="1">
                  <c:v>20</c:v>
                </c:pt>
                <c:pt idx="2">
                  <c:v>33</c:v>
                </c:pt>
                <c:pt idx="3">
                  <c:v>33</c:v>
                </c:pt>
                <c:pt idx="4">
                  <c:v>29</c:v>
                </c:pt>
                <c:pt idx="5">
                  <c:v>18</c:v>
                </c:pt>
                <c:pt idx="6">
                  <c:v>16</c:v>
                </c:pt>
                <c:pt idx="7">
                  <c:v>31</c:v>
                </c:pt>
                <c:pt idx="8">
                  <c:v>30</c:v>
                </c:pt>
                <c:pt idx="9">
                  <c:v>16</c:v>
                </c:pt>
                <c:pt idx="10">
                  <c:v>8</c:v>
                </c:pt>
                <c:pt idx="1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A0-4FA0-A86B-D702B9ABA292}"/>
            </c:ext>
          </c:extLst>
        </c:ser>
        <c:ser>
          <c:idx val="1"/>
          <c:order val="1"/>
          <c:tx>
            <c:strRef>
              <c:f>'FIG 9AB Size'!$C$2</c:f>
              <c:strCache>
                <c:ptCount val="1"/>
                <c:pt idx="0">
                  <c:v>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 9AB Size'!$A$3:$A$14</c:f>
              <c:strCache>
                <c:ptCount val="12"/>
                <c:pt idx="0">
                  <c:v>0</c:v>
                </c:pt>
                <c:pt idx="1">
                  <c:v>&lt;4.9cm2</c:v>
                </c:pt>
                <c:pt idx="2">
                  <c:v>5-9.9cm2</c:v>
                </c:pt>
                <c:pt idx="3">
                  <c:v>10-19.9cm2</c:v>
                </c:pt>
                <c:pt idx="4">
                  <c:v>20-29.9cm</c:v>
                </c:pt>
                <c:pt idx="5">
                  <c:v>30-39.9cm2</c:v>
                </c:pt>
                <c:pt idx="6">
                  <c:v>40-49.9cm2</c:v>
                </c:pt>
                <c:pt idx="7">
                  <c:v>50-99cm2</c:v>
                </c:pt>
                <c:pt idx="8">
                  <c:v>100-199cm2</c:v>
                </c:pt>
                <c:pt idx="9">
                  <c:v>200-499cm2</c:v>
                </c:pt>
                <c:pt idx="10">
                  <c:v>&gt;500cm2</c:v>
                </c:pt>
                <c:pt idx="11">
                  <c:v>not stated </c:v>
                </c:pt>
              </c:strCache>
            </c:strRef>
          </c:cat>
          <c:val>
            <c:numRef>
              <c:f>'FIG 9AB Size'!$C$3:$C$14</c:f>
              <c:numCache>
                <c:formatCode>0%</c:formatCode>
                <c:ptCount val="12"/>
                <c:pt idx="0">
                  <c:v>0</c:v>
                </c:pt>
                <c:pt idx="1">
                  <c:v>8.4388185654008435E-2</c:v>
                </c:pt>
                <c:pt idx="2">
                  <c:v>0.13924050632911392</c:v>
                </c:pt>
                <c:pt idx="3">
                  <c:v>0.13924050632911392</c:v>
                </c:pt>
                <c:pt idx="4">
                  <c:v>0.12236286919831224</c:v>
                </c:pt>
                <c:pt idx="5">
                  <c:v>7.5949367088607597E-2</c:v>
                </c:pt>
                <c:pt idx="6">
                  <c:v>6.7510548523206745E-2</c:v>
                </c:pt>
                <c:pt idx="7">
                  <c:v>0.13080168776371309</c:v>
                </c:pt>
                <c:pt idx="8">
                  <c:v>0.12658227848101267</c:v>
                </c:pt>
                <c:pt idx="9">
                  <c:v>6.7510548523206745E-2</c:v>
                </c:pt>
                <c:pt idx="10">
                  <c:v>3.3755274261603373E-2</c:v>
                </c:pt>
                <c:pt idx="11">
                  <c:v>1.265822784810126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A0-4FA0-A86B-D702B9ABA292}"/>
            </c:ext>
          </c:extLst>
        </c:ser>
        <c:ser>
          <c:idx val="2"/>
          <c:order val="2"/>
          <c:tx>
            <c:strRef>
              <c:f>'FIG 9AB Size'!$D$2</c:f>
              <c:strCache>
                <c:ptCount val="1"/>
                <c:pt idx="0">
                  <c:v>3W</c:v>
                </c:pt>
              </c:strCache>
            </c:strRef>
          </c:tx>
          <c:spPr>
            <a:solidFill>
              <a:srgbClr val="00FFCC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 9AB Size'!$A$3:$A$14</c:f>
              <c:strCache>
                <c:ptCount val="12"/>
                <c:pt idx="0">
                  <c:v>0</c:v>
                </c:pt>
                <c:pt idx="1">
                  <c:v>&lt;4.9cm2</c:v>
                </c:pt>
                <c:pt idx="2">
                  <c:v>5-9.9cm2</c:v>
                </c:pt>
                <c:pt idx="3">
                  <c:v>10-19.9cm2</c:v>
                </c:pt>
                <c:pt idx="4">
                  <c:v>20-29.9cm</c:v>
                </c:pt>
                <c:pt idx="5">
                  <c:v>30-39.9cm2</c:v>
                </c:pt>
                <c:pt idx="6">
                  <c:v>40-49.9cm2</c:v>
                </c:pt>
                <c:pt idx="7">
                  <c:v>50-99cm2</c:v>
                </c:pt>
                <c:pt idx="8">
                  <c:v>100-199cm2</c:v>
                </c:pt>
                <c:pt idx="9">
                  <c:v>200-499cm2</c:v>
                </c:pt>
                <c:pt idx="10">
                  <c:v>&gt;500cm2</c:v>
                </c:pt>
                <c:pt idx="11">
                  <c:v>not stated </c:v>
                </c:pt>
              </c:strCache>
            </c:strRef>
          </c:cat>
          <c:val>
            <c:numRef>
              <c:f>'FIG 9AB Size'!$D$3:$D$14</c:f>
              <c:numCache>
                <c:formatCode>General</c:formatCode>
                <c:ptCount val="12"/>
                <c:pt idx="0">
                  <c:v>0</c:v>
                </c:pt>
                <c:pt idx="1">
                  <c:v>55</c:v>
                </c:pt>
                <c:pt idx="2">
                  <c:v>29</c:v>
                </c:pt>
                <c:pt idx="3">
                  <c:v>27</c:v>
                </c:pt>
                <c:pt idx="4">
                  <c:v>26</c:v>
                </c:pt>
                <c:pt idx="5">
                  <c:v>21</c:v>
                </c:pt>
                <c:pt idx="6">
                  <c:v>7</c:v>
                </c:pt>
                <c:pt idx="7">
                  <c:v>25</c:v>
                </c:pt>
                <c:pt idx="8">
                  <c:v>26</c:v>
                </c:pt>
                <c:pt idx="9">
                  <c:v>10</c:v>
                </c:pt>
                <c:pt idx="10">
                  <c:v>8</c:v>
                </c:pt>
                <c:pt idx="1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AA0-4FA0-A86B-D702B9ABA292}"/>
            </c:ext>
          </c:extLst>
        </c:ser>
        <c:ser>
          <c:idx val="3"/>
          <c:order val="3"/>
          <c:tx>
            <c:strRef>
              <c:f>'FIG 9AB Size'!$E$2</c:f>
              <c:strCache>
                <c:ptCount val="1"/>
                <c:pt idx="0">
                  <c:v>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FIG 9AB Size'!$A$3:$A$14</c:f>
              <c:strCache>
                <c:ptCount val="12"/>
                <c:pt idx="0">
                  <c:v>0</c:v>
                </c:pt>
                <c:pt idx="1">
                  <c:v>&lt;4.9cm2</c:v>
                </c:pt>
                <c:pt idx="2">
                  <c:v>5-9.9cm2</c:v>
                </c:pt>
                <c:pt idx="3">
                  <c:v>10-19.9cm2</c:v>
                </c:pt>
                <c:pt idx="4">
                  <c:v>20-29.9cm</c:v>
                </c:pt>
                <c:pt idx="5">
                  <c:v>30-39.9cm2</c:v>
                </c:pt>
                <c:pt idx="6">
                  <c:v>40-49.9cm2</c:v>
                </c:pt>
                <c:pt idx="7">
                  <c:v>50-99cm2</c:v>
                </c:pt>
                <c:pt idx="8">
                  <c:v>100-199cm2</c:v>
                </c:pt>
                <c:pt idx="9">
                  <c:v>200-499cm2</c:v>
                </c:pt>
                <c:pt idx="10">
                  <c:v>&gt;500cm2</c:v>
                </c:pt>
                <c:pt idx="11">
                  <c:v>not stated </c:v>
                </c:pt>
              </c:strCache>
            </c:strRef>
          </c:cat>
          <c:val>
            <c:numRef>
              <c:f>'FIG 9AB Size'!$E$3:$E$14</c:f>
              <c:numCache>
                <c:formatCode>0%</c:formatCode>
                <c:ptCount val="12"/>
                <c:pt idx="0">
                  <c:v>0</c:v>
                </c:pt>
                <c:pt idx="1">
                  <c:v>0.2320675105485232</c:v>
                </c:pt>
                <c:pt idx="2">
                  <c:v>0.12236286919831224</c:v>
                </c:pt>
                <c:pt idx="3">
                  <c:v>0.11392405063291139</c:v>
                </c:pt>
                <c:pt idx="4">
                  <c:v>0.10970464135021098</c:v>
                </c:pt>
                <c:pt idx="5">
                  <c:v>8.8607594936708861E-2</c:v>
                </c:pt>
                <c:pt idx="6">
                  <c:v>2.9535864978902954E-2</c:v>
                </c:pt>
                <c:pt idx="7">
                  <c:v>0.10548523206751055</c:v>
                </c:pt>
                <c:pt idx="8">
                  <c:v>0.10970464135021098</c:v>
                </c:pt>
                <c:pt idx="9">
                  <c:v>4.2194092827004218E-2</c:v>
                </c:pt>
                <c:pt idx="10">
                  <c:v>3.3755274261603373E-2</c:v>
                </c:pt>
                <c:pt idx="11">
                  <c:v>1.265822784810126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AA0-4FA0-A86B-D702B9ABA292}"/>
            </c:ext>
          </c:extLst>
        </c:ser>
        <c:ser>
          <c:idx val="4"/>
          <c:order val="4"/>
          <c:tx>
            <c:strRef>
              <c:f>'FIG 9AB Size'!$F$2</c:f>
              <c:strCache>
                <c:ptCount val="1"/>
                <c:pt idx="0">
                  <c:v>6W</c:v>
                </c:pt>
              </c:strCache>
            </c:strRef>
          </c:tx>
          <c:spPr>
            <a:solidFill>
              <a:srgbClr val="FF006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 9AB Size'!$A$3:$A$14</c:f>
              <c:strCache>
                <c:ptCount val="12"/>
                <c:pt idx="0">
                  <c:v>0</c:v>
                </c:pt>
                <c:pt idx="1">
                  <c:v>&lt;4.9cm2</c:v>
                </c:pt>
                <c:pt idx="2">
                  <c:v>5-9.9cm2</c:v>
                </c:pt>
                <c:pt idx="3">
                  <c:v>10-19.9cm2</c:v>
                </c:pt>
                <c:pt idx="4">
                  <c:v>20-29.9cm</c:v>
                </c:pt>
                <c:pt idx="5">
                  <c:v>30-39.9cm2</c:v>
                </c:pt>
                <c:pt idx="6">
                  <c:v>40-49.9cm2</c:v>
                </c:pt>
                <c:pt idx="7">
                  <c:v>50-99cm2</c:v>
                </c:pt>
                <c:pt idx="8">
                  <c:v>100-199cm2</c:v>
                </c:pt>
                <c:pt idx="9">
                  <c:v>200-499cm2</c:v>
                </c:pt>
                <c:pt idx="10">
                  <c:v>&gt;500cm2</c:v>
                </c:pt>
                <c:pt idx="11">
                  <c:v>not stated </c:v>
                </c:pt>
              </c:strCache>
            </c:strRef>
          </c:cat>
          <c:val>
            <c:numRef>
              <c:f>'FIG 9AB Size'!$F$3:$F$14</c:f>
              <c:numCache>
                <c:formatCode>General</c:formatCode>
                <c:ptCount val="12"/>
                <c:pt idx="0">
                  <c:v>0</c:v>
                </c:pt>
                <c:pt idx="1">
                  <c:v>76</c:v>
                </c:pt>
                <c:pt idx="2">
                  <c:v>30</c:v>
                </c:pt>
                <c:pt idx="3">
                  <c:v>21</c:v>
                </c:pt>
                <c:pt idx="4">
                  <c:v>19</c:v>
                </c:pt>
                <c:pt idx="5">
                  <c:v>12</c:v>
                </c:pt>
                <c:pt idx="6">
                  <c:v>4</c:v>
                </c:pt>
                <c:pt idx="7">
                  <c:v>22</c:v>
                </c:pt>
                <c:pt idx="8">
                  <c:v>21</c:v>
                </c:pt>
                <c:pt idx="9">
                  <c:v>8</c:v>
                </c:pt>
                <c:pt idx="10">
                  <c:v>5</c:v>
                </c:pt>
                <c:pt idx="11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AA0-4FA0-A86B-D702B9ABA292}"/>
            </c:ext>
          </c:extLst>
        </c:ser>
        <c:ser>
          <c:idx val="5"/>
          <c:order val="5"/>
          <c:tx>
            <c:strRef>
              <c:f>'FIG 9AB Size'!$G$2</c:f>
              <c:strCache>
                <c:ptCount val="1"/>
                <c:pt idx="0">
                  <c:v>%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FIG 9AB Size'!$A$3:$A$14</c:f>
              <c:strCache>
                <c:ptCount val="12"/>
                <c:pt idx="0">
                  <c:v>0</c:v>
                </c:pt>
                <c:pt idx="1">
                  <c:v>&lt;4.9cm2</c:v>
                </c:pt>
                <c:pt idx="2">
                  <c:v>5-9.9cm2</c:v>
                </c:pt>
                <c:pt idx="3">
                  <c:v>10-19.9cm2</c:v>
                </c:pt>
                <c:pt idx="4">
                  <c:v>20-29.9cm</c:v>
                </c:pt>
                <c:pt idx="5">
                  <c:v>30-39.9cm2</c:v>
                </c:pt>
                <c:pt idx="6">
                  <c:v>40-49.9cm2</c:v>
                </c:pt>
                <c:pt idx="7">
                  <c:v>50-99cm2</c:v>
                </c:pt>
                <c:pt idx="8">
                  <c:v>100-199cm2</c:v>
                </c:pt>
                <c:pt idx="9">
                  <c:v>200-499cm2</c:v>
                </c:pt>
                <c:pt idx="10">
                  <c:v>&gt;500cm2</c:v>
                </c:pt>
                <c:pt idx="11">
                  <c:v>not stated </c:v>
                </c:pt>
              </c:strCache>
            </c:strRef>
          </c:cat>
          <c:val>
            <c:numRef>
              <c:f>'FIG 9AB Size'!$G$3:$G$14</c:f>
              <c:numCache>
                <c:formatCode>0%</c:formatCode>
                <c:ptCount val="12"/>
                <c:pt idx="0">
                  <c:v>0</c:v>
                </c:pt>
                <c:pt idx="1">
                  <c:v>0.32067510548523209</c:v>
                </c:pt>
                <c:pt idx="2">
                  <c:v>0.12658227848101267</c:v>
                </c:pt>
                <c:pt idx="3">
                  <c:v>8.8607594936708861E-2</c:v>
                </c:pt>
                <c:pt idx="4">
                  <c:v>8.0168776371308023E-2</c:v>
                </c:pt>
                <c:pt idx="5">
                  <c:v>5.0632911392405063E-2</c:v>
                </c:pt>
                <c:pt idx="6">
                  <c:v>1.6877637130801686E-2</c:v>
                </c:pt>
                <c:pt idx="7">
                  <c:v>9.2827004219409287E-2</c:v>
                </c:pt>
                <c:pt idx="8">
                  <c:v>8.8607594936708861E-2</c:v>
                </c:pt>
                <c:pt idx="9">
                  <c:v>3.3755274261603373E-2</c:v>
                </c:pt>
                <c:pt idx="10">
                  <c:v>2.1097046413502109E-2</c:v>
                </c:pt>
                <c:pt idx="11">
                  <c:v>8.016877637130802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AA0-4FA0-A86B-D702B9ABA292}"/>
            </c:ext>
          </c:extLst>
        </c:ser>
        <c:ser>
          <c:idx val="6"/>
          <c:order val="6"/>
          <c:tx>
            <c:strRef>
              <c:f>'FIG 9AB Size'!$H$2</c:f>
              <c:strCache>
                <c:ptCount val="1"/>
                <c:pt idx="0">
                  <c:v>9W 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 9AB Size'!$A$3:$A$14</c:f>
              <c:strCache>
                <c:ptCount val="12"/>
                <c:pt idx="0">
                  <c:v>0</c:v>
                </c:pt>
                <c:pt idx="1">
                  <c:v>&lt;4.9cm2</c:v>
                </c:pt>
                <c:pt idx="2">
                  <c:v>5-9.9cm2</c:v>
                </c:pt>
                <c:pt idx="3">
                  <c:v>10-19.9cm2</c:v>
                </c:pt>
                <c:pt idx="4">
                  <c:v>20-29.9cm</c:v>
                </c:pt>
                <c:pt idx="5">
                  <c:v>30-39.9cm2</c:v>
                </c:pt>
                <c:pt idx="6">
                  <c:v>40-49.9cm2</c:v>
                </c:pt>
                <c:pt idx="7">
                  <c:v>50-99cm2</c:v>
                </c:pt>
                <c:pt idx="8">
                  <c:v>100-199cm2</c:v>
                </c:pt>
                <c:pt idx="9">
                  <c:v>200-499cm2</c:v>
                </c:pt>
                <c:pt idx="10">
                  <c:v>&gt;500cm2</c:v>
                </c:pt>
                <c:pt idx="11">
                  <c:v>not stated </c:v>
                </c:pt>
              </c:strCache>
            </c:strRef>
          </c:cat>
          <c:val>
            <c:numRef>
              <c:f>'FIG 9AB Size'!$H$3:$H$14</c:f>
              <c:numCache>
                <c:formatCode>General</c:formatCode>
                <c:ptCount val="12"/>
                <c:pt idx="0">
                  <c:v>72</c:v>
                </c:pt>
                <c:pt idx="1">
                  <c:v>54</c:v>
                </c:pt>
                <c:pt idx="2">
                  <c:v>19</c:v>
                </c:pt>
                <c:pt idx="3">
                  <c:v>18</c:v>
                </c:pt>
                <c:pt idx="4">
                  <c:v>11</c:v>
                </c:pt>
                <c:pt idx="5">
                  <c:v>2</c:v>
                </c:pt>
                <c:pt idx="6">
                  <c:v>10</c:v>
                </c:pt>
                <c:pt idx="7">
                  <c:v>17</c:v>
                </c:pt>
                <c:pt idx="8">
                  <c:v>9</c:v>
                </c:pt>
                <c:pt idx="9">
                  <c:v>4</c:v>
                </c:pt>
                <c:pt idx="10">
                  <c:v>1</c:v>
                </c:pt>
                <c:pt idx="11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AA0-4FA0-A86B-D702B9ABA292}"/>
            </c:ext>
          </c:extLst>
        </c:ser>
        <c:ser>
          <c:idx val="7"/>
          <c:order val="7"/>
          <c:tx>
            <c:strRef>
              <c:f>'FIG 9AB Size'!$I$2</c:f>
              <c:strCache>
                <c:ptCount val="1"/>
                <c:pt idx="0">
                  <c:v>%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FIG 9AB Size'!$A$3:$A$14</c:f>
              <c:strCache>
                <c:ptCount val="12"/>
                <c:pt idx="0">
                  <c:v>0</c:v>
                </c:pt>
                <c:pt idx="1">
                  <c:v>&lt;4.9cm2</c:v>
                </c:pt>
                <c:pt idx="2">
                  <c:v>5-9.9cm2</c:v>
                </c:pt>
                <c:pt idx="3">
                  <c:v>10-19.9cm2</c:v>
                </c:pt>
                <c:pt idx="4">
                  <c:v>20-29.9cm</c:v>
                </c:pt>
                <c:pt idx="5">
                  <c:v>30-39.9cm2</c:v>
                </c:pt>
                <c:pt idx="6">
                  <c:v>40-49.9cm2</c:v>
                </c:pt>
                <c:pt idx="7">
                  <c:v>50-99cm2</c:v>
                </c:pt>
                <c:pt idx="8">
                  <c:v>100-199cm2</c:v>
                </c:pt>
                <c:pt idx="9">
                  <c:v>200-499cm2</c:v>
                </c:pt>
                <c:pt idx="10">
                  <c:v>&gt;500cm2</c:v>
                </c:pt>
                <c:pt idx="11">
                  <c:v>not stated </c:v>
                </c:pt>
              </c:strCache>
            </c:strRef>
          </c:cat>
          <c:val>
            <c:numRef>
              <c:f>'FIG 9AB Size'!$I$3:$I$14</c:f>
              <c:numCache>
                <c:formatCode>0%</c:formatCode>
                <c:ptCount val="12"/>
                <c:pt idx="0">
                  <c:v>0.30379746835443039</c:v>
                </c:pt>
                <c:pt idx="1">
                  <c:v>0.22784810126582278</c:v>
                </c:pt>
                <c:pt idx="2">
                  <c:v>8.0168776371308023E-2</c:v>
                </c:pt>
                <c:pt idx="3">
                  <c:v>7.5949367088607597E-2</c:v>
                </c:pt>
                <c:pt idx="4">
                  <c:v>4.6413502109704644E-2</c:v>
                </c:pt>
                <c:pt idx="5">
                  <c:v>8.4388185654008432E-3</c:v>
                </c:pt>
                <c:pt idx="6">
                  <c:v>4.2194092827004218E-2</c:v>
                </c:pt>
                <c:pt idx="7">
                  <c:v>7.1729957805907171E-2</c:v>
                </c:pt>
                <c:pt idx="8">
                  <c:v>3.7974683544303799E-2</c:v>
                </c:pt>
                <c:pt idx="9">
                  <c:v>1.6877637130801686E-2</c:v>
                </c:pt>
                <c:pt idx="10">
                  <c:v>4.2194092827004216E-3</c:v>
                </c:pt>
                <c:pt idx="11">
                  <c:v>8.438818565400843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AA0-4FA0-A86B-D702B9ABA292}"/>
            </c:ext>
          </c:extLst>
        </c:ser>
        <c:ser>
          <c:idx val="8"/>
          <c:order val="8"/>
          <c:tx>
            <c:strRef>
              <c:f>'FIG 9AB Size'!$J$2</c:f>
              <c:strCache>
                <c:ptCount val="1"/>
                <c:pt idx="0">
                  <c:v>12W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 9AB Size'!$A$3:$A$14</c:f>
              <c:strCache>
                <c:ptCount val="12"/>
                <c:pt idx="0">
                  <c:v>0</c:v>
                </c:pt>
                <c:pt idx="1">
                  <c:v>&lt;4.9cm2</c:v>
                </c:pt>
                <c:pt idx="2">
                  <c:v>5-9.9cm2</c:v>
                </c:pt>
                <c:pt idx="3">
                  <c:v>10-19.9cm2</c:v>
                </c:pt>
                <c:pt idx="4">
                  <c:v>20-29.9cm</c:v>
                </c:pt>
                <c:pt idx="5">
                  <c:v>30-39.9cm2</c:v>
                </c:pt>
                <c:pt idx="6">
                  <c:v>40-49.9cm2</c:v>
                </c:pt>
                <c:pt idx="7">
                  <c:v>50-99cm2</c:v>
                </c:pt>
                <c:pt idx="8">
                  <c:v>100-199cm2</c:v>
                </c:pt>
                <c:pt idx="9">
                  <c:v>200-499cm2</c:v>
                </c:pt>
                <c:pt idx="10">
                  <c:v>&gt;500cm2</c:v>
                </c:pt>
                <c:pt idx="11">
                  <c:v>not stated </c:v>
                </c:pt>
              </c:strCache>
            </c:strRef>
          </c:cat>
          <c:val>
            <c:numRef>
              <c:f>'FIG 9AB Size'!$J$3:$J$14</c:f>
              <c:numCache>
                <c:formatCode>General</c:formatCode>
                <c:ptCount val="12"/>
                <c:pt idx="0">
                  <c:v>121</c:v>
                </c:pt>
                <c:pt idx="1">
                  <c:v>40</c:v>
                </c:pt>
                <c:pt idx="2">
                  <c:v>9</c:v>
                </c:pt>
                <c:pt idx="3">
                  <c:v>9</c:v>
                </c:pt>
                <c:pt idx="4">
                  <c:v>8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5</c:v>
                </c:pt>
                <c:pt idx="9">
                  <c:v>2</c:v>
                </c:pt>
                <c:pt idx="10">
                  <c:v>0</c:v>
                </c:pt>
                <c:pt idx="11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AA0-4FA0-A86B-D702B9ABA2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602368"/>
        <c:axId val="34603328"/>
      </c:barChart>
      <c:catAx>
        <c:axId val="34602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603328"/>
        <c:crosses val="autoZero"/>
        <c:auto val="1"/>
        <c:lblAlgn val="ctr"/>
        <c:lblOffset val="100"/>
        <c:noMultiLvlLbl val="0"/>
      </c:catAx>
      <c:valAx>
        <c:axId val="34603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602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Wound depth - development over tim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9DE Depth'!$N$4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9DE Depth'!$O$3:$S$3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W</c:v>
                </c:pt>
                <c:pt idx="3">
                  <c:v>9W </c:v>
                </c:pt>
                <c:pt idx="4">
                  <c:v>12W</c:v>
                </c:pt>
              </c:strCache>
            </c:strRef>
          </c:cat>
          <c:val>
            <c:numRef>
              <c:f>'FIG9DE Depth'!$O$4:$S$4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67</c:v>
                </c:pt>
                <c:pt idx="4">
                  <c:v>1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84-4CA4-B3F3-5AD8CFFA322A}"/>
            </c:ext>
          </c:extLst>
        </c:ser>
        <c:ser>
          <c:idx val="1"/>
          <c:order val="1"/>
          <c:tx>
            <c:strRef>
              <c:f>'FIG9DE Depth'!$N$5</c:f>
              <c:strCache>
                <c:ptCount val="1"/>
                <c:pt idx="0">
                  <c:v>&lt;1cm 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9DE Depth'!$O$3:$S$3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W</c:v>
                </c:pt>
                <c:pt idx="3">
                  <c:v>9W </c:v>
                </c:pt>
                <c:pt idx="4">
                  <c:v>12W</c:v>
                </c:pt>
              </c:strCache>
            </c:strRef>
          </c:cat>
          <c:val>
            <c:numRef>
              <c:f>'FIG9DE Depth'!$O$5:$S$5</c:f>
              <c:numCache>
                <c:formatCode>General</c:formatCode>
                <c:ptCount val="5"/>
                <c:pt idx="0">
                  <c:v>114</c:v>
                </c:pt>
                <c:pt idx="1">
                  <c:v>119</c:v>
                </c:pt>
                <c:pt idx="2">
                  <c:v>145</c:v>
                </c:pt>
                <c:pt idx="3">
                  <c:v>94</c:v>
                </c:pt>
                <c:pt idx="4">
                  <c:v>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84-4CA4-B3F3-5AD8CFFA322A}"/>
            </c:ext>
          </c:extLst>
        </c:ser>
        <c:ser>
          <c:idx val="2"/>
          <c:order val="2"/>
          <c:tx>
            <c:strRef>
              <c:f>'FIG9DE Depth'!$N$6</c:f>
              <c:strCache>
                <c:ptCount val="1"/>
                <c:pt idx="0">
                  <c:v>1-1.9cm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9DE Depth'!$O$3:$S$3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W</c:v>
                </c:pt>
                <c:pt idx="3">
                  <c:v>9W </c:v>
                </c:pt>
                <c:pt idx="4">
                  <c:v>12W</c:v>
                </c:pt>
              </c:strCache>
            </c:strRef>
          </c:cat>
          <c:val>
            <c:numRef>
              <c:f>'FIG9DE Depth'!$O$6:$S$6</c:f>
              <c:numCache>
                <c:formatCode>General</c:formatCode>
                <c:ptCount val="5"/>
                <c:pt idx="0">
                  <c:v>42</c:v>
                </c:pt>
                <c:pt idx="1">
                  <c:v>42</c:v>
                </c:pt>
                <c:pt idx="2">
                  <c:v>38</c:v>
                </c:pt>
                <c:pt idx="3">
                  <c:v>27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A84-4CA4-B3F3-5AD8CFFA322A}"/>
            </c:ext>
          </c:extLst>
        </c:ser>
        <c:ser>
          <c:idx val="3"/>
          <c:order val="3"/>
          <c:tx>
            <c:strRef>
              <c:f>'FIG9DE Depth'!$N$7</c:f>
              <c:strCache>
                <c:ptCount val="1"/>
                <c:pt idx="0">
                  <c:v>2-3.9cm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9DE Depth'!$O$3:$S$3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W</c:v>
                </c:pt>
                <c:pt idx="3">
                  <c:v>9W </c:v>
                </c:pt>
                <c:pt idx="4">
                  <c:v>12W</c:v>
                </c:pt>
              </c:strCache>
            </c:strRef>
          </c:cat>
          <c:val>
            <c:numRef>
              <c:f>'FIG9DE Depth'!$O$7:$S$7</c:f>
              <c:numCache>
                <c:formatCode>General</c:formatCode>
                <c:ptCount val="5"/>
                <c:pt idx="0">
                  <c:v>39</c:v>
                </c:pt>
                <c:pt idx="1">
                  <c:v>30</c:v>
                </c:pt>
                <c:pt idx="2">
                  <c:v>20</c:v>
                </c:pt>
                <c:pt idx="3">
                  <c:v>14</c:v>
                </c:pt>
                <c:pt idx="4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A84-4CA4-B3F3-5AD8CFFA322A}"/>
            </c:ext>
          </c:extLst>
        </c:ser>
        <c:ser>
          <c:idx val="4"/>
          <c:order val="4"/>
          <c:tx>
            <c:strRef>
              <c:f>'FIG9DE Depth'!$N$8</c:f>
              <c:strCache>
                <c:ptCount val="1"/>
                <c:pt idx="0">
                  <c:v>4-5.9cm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9DE Depth'!$O$3:$S$3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W</c:v>
                </c:pt>
                <c:pt idx="3">
                  <c:v>9W </c:v>
                </c:pt>
                <c:pt idx="4">
                  <c:v>12W</c:v>
                </c:pt>
              </c:strCache>
            </c:strRef>
          </c:cat>
          <c:val>
            <c:numRef>
              <c:f>'FIG9DE Depth'!$O$8:$S$8</c:f>
              <c:numCache>
                <c:formatCode>General</c:formatCode>
                <c:ptCount val="5"/>
                <c:pt idx="0">
                  <c:v>13</c:v>
                </c:pt>
                <c:pt idx="1">
                  <c:v>10</c:v>
                </c:pt>
                <c:pt idx="2">
                  <c:v>8</c:v>
                </c:pt>
                <c:pt idx="3">
                  <c:v>4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A84-4CA4-B3F3-5AD8CFFA322A}"/>
            </c:ext>
          </c:extLst>
        </c:ser>
        <c:ser>
          <c:idx val="5"/>
          <c:order val="5"/>
          <c:tx>
            <c:strRef>
              <c:f>'FIG9DE Depth'!$N$9</c:f>
              <c:strCache>
                <c:ptCount val="1"/>
                <c:pt idx="0">
                  <c:v>&gt;6cm</c:v>
                </c:pt>
              </c:strCache>
            </c:strRef>
          </c:tx>
          <c:spPr>
            <a:solidFill>
              <a:srgbClr val="FF99FF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9DE Depth'!$O$3:$S$3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W</c:v>
                </c:pt>
                <c:pt idx="3">
                  <c:v>9W </c:v>
                </c:pt>
                <c:pt idx="4">
                  <c:v>12W</c:v>
                </c:pt>
              </c:strCache>
            </c:strRef>
          </c:cat>
          <c:val>
            <c:numRef>
              <c:f>'FIG9DE Depth'!$O$9:$S$9</c:f>
              <c:numCache>
                <c:formatCode>General</c:formatCode>
                <c:ptCount val="5"/>
                <c:pt idx="0">
                  <c:v>8</c:v>
                </c:pt>
                <c:pt idx="1">
                  <c:v>7</c:v>
                </c:pt>
                <c:pt idx="2">
                  <c:v>5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A84-4CA4-B3F3-5AD8CFFA322A}"/>
            </c:ext>
          </c:extLst>
        </c:ser>
        <c:ser>
          <c:idx val="6"/>
          <c:order val="6"/>
          <c:tx>
            <c:strRef>
              <c:f>'FIG9DE Depth'!$N$10</c:f>
              <c:strCache>
                <c:ptCount val="1"/>
                <c:pt idx="0">
                  <c:v>not stated 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9DE Depth'!$O$3:$S$3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W</c:v>
                </c:pt>
                <c:pt idx="3">
                  <c:v>9W </c:v>
                </c:pt>
                <c:pt idx="4">
                  <c:v>12W</c:v>
                </c:pt>
              </c:strCache>
            </c:strRef>
          </c:cat>
          <c:val>
            <c:numRef>
              <c:f>'FIG9DE Depth'!$O$10:$S$10</c:f>
              <c:numCache>
                <c:formatCode>General</c:formatCode>
                <c:ptCount val="5"/>
                <c:pt idx="0">
                  <c:v>21</c:v>
                </c:pt>
                <c:pt idx="1">
                  <c:v>29</c:v>
                </c:pt>
                <c:pt idx="2">
                  <c:v>21</c:v>
                </c:pt>
                <c:pt idx="3">
                  <c:v>29</c:v>
                </c:pt>
                <c:pt idx="4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A84-4CA4-B3F3-5AD8CFFA32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38669680"/>
        <c:axId val="1738673040"/>
      </c:barChart>
      <c:catAx>
        <c:axId val="1738669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8673040"/>
        <c:crosses val="autoZero"/>
        <c:auto val="1"/>
        <c:lblAlgn val="ctr"/>
        <c:lblOffset val="100"/>
        <c:noMultiLvlLbl val="0"/>
      </c:catAx>
      <c:valAx>
        <c:axId val="1738673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8669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ercentage</a:t>
            </a:r>
            <a:r>
              <a:rPr lang="en-GB" baseline="0"/>
              <a:t> of healed wounds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FIG9FG Healing'!$A$13</c:f>
              <c:strCache>
                <c:ptCount val="1"/>
                <c:pt idx="0">
                  <c:v>Healed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9FG Healing'!$B$12:$F$1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W</c:v>
                </c:pt>
                <c:pt idx="3">
                  <c:v>9W </c:v>
                </c:pt>
                <c:pt idx="4">
                  <c:v>12W</c:v>
                </c:pt>
              </c:strCache>
            </c:strRef>
          </c:cat>
          <c:val>
            <c:numRef>
              <c:f>'FIG9FG Healing'!$B$13:$F$13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9</c:v>
                </c:pt>
                <c:pt idx="3">
                  <c:v>66</c:v>
                </c:pt>
                <c:pt idx="4">
                  <c:v>1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2F-4799-816E-DAD144854195}"/>
            </c:ext>
          </c:extLst>
        </c:ser>
        <c:ser>
          <c:idx val="1"/>
          <c:order val="1"/>
          <c:tx>
            <c:strRef>
              <c:f>'FIG9FG Healing'!$A$14</c:f>
              <c:strCache>
                <c:ptCount val="1"/>
                <c:pt idx="0">
                  <c:v>Not heale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9FG Healing'!$B$12:$F$1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W</c:v>
                </c:pt>
                <c:pt idx="3">
                  <c:v>9W </c:v>
                </c:pt>
                <c:pt idx="4">
                  <c:v>12W</c:v>
                </c:pt>
              </c:strCache>
            </c:strRef>
          </c:cat>
          <c:val>
            <c:numRef>
              <c:f>'FIG9FG Healing'!$B$14:$F$14</c:f>
              <c:numCache>
                <c:formatCode>General</c:formatCode>
                <c:ptCount val="5"/>
                <c:pt idx="0">
                  <c:v>237</c:v>
                </c:pt>
                <c:pt idx="1">
                  <c:v>237</c:v>
                </c:pt>
                <c:pt idx="2">
                  <c:v>214</c:v>
                </c:pt>
                <c:pt idx="3">
                  <c:v>155</c:v>
                </c:pt>
                <c:pt idx="4">
                  <c:v>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2F-4799-816E-DAD144854195}"/>
            </c:ext>
          </c:extLst>
        </c:ser>
        <c:ser>
          <c:idx val="2"/>
          <c:order val="2"/>
          <c:tx>
            <c:strRef>
              <c:f>'FIG9FG Healing'!$A$15</c:f>
              <c:strCache>
                <c:ptCount val="1"/>
                <c:pt idx="0">
                  <c:v>Transferred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G9FG Healing'!$B$12:$F$1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W</c:v>
                </c:pt>
                <c:pt idx="3">
                  <c:v>9W </c:v>
                </c:pt>
                <c:pt idx="4">
                  <c:v>12W</c:v>
                </c:pt>
              </c:strCache>
            </c:strRef>
          </c:cat>
          <c:val>
            <c:numRef>
              <c:f>'FIG9FG Healing'!$B$15:$F$1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4</c:v>
                </c:pt>
                <c:pt idx="3">
                  <c:v>10</c:v>
                </c:pt>
                <c:pt idx="4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C2F-4799-816E-DAD144854195}"/>
            </c:ext>
          </c:extLst>
        </c:ser>
        <c:ser>
          <c:idx val="3"/>
          <c:order val="3"/>
          <c:tx>
            <c:strRef>
              <c:f>'FIG9FG Healing'!$A$16</c:f>
              <c:strCache>
                <c:ptCount val="1"/>
                <c:pt idx="0">
                  <c:v>Change of treatment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FIG9FG Healing'!$B$12:$F$1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W</c:v>
                </c:pt>
                <c:pt idx="3">
                  <c:v>9W </c:v>
                </c:pt>
                <c:pt idx="4">
                  <c:v>12W</c:v>
                </c:pt>
              </c:strCache>
            </c:strRef>
          </c:cat>
          <c:val>
            <c:numRef>
              <c:f>'FIG9FG Healing'!$B$16:$F$1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C2F-4799-816E-DAD144854195}"/>
            </c:ext>
          </c:extLst>
        </c:ser>
        <c:ser>
          <c:idx val="4"/>
          <c:order val="4"/>
          <c:tx>
            <c:strRef>
              <c:f>'FIG9FG Healing'!$A$17</c:f>
              <c:strCache>
                <c:ptCount val="1"/>
                <c:pt idx="0">
                  <c:v>Died 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FIG9FG Healing'!$B$12:$F$1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W</c:v>
                </c:pt>
                <c:pt idx="3">
                  <c:v>9W </c:v>
                </c:pt>
                <c:pt idx="4">
                  <c:v>12W</c:v>
                </c:pt>
              </c:strCache>
            </c:strRef>
          </c:cat>
          <c:val>
            <c:numRef>
              <c:f>'FIG9FG Healing'!$B$17:$F$17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C2F-4799-816E-DAD144854195}"/>
            </c:ext>
          </c:extLst>
        </c:ser>
        <c:ser>
          <c:idx val="5"/>
          <c:order val="5"/>
          <c:tx>
            <c:strRef>
              <c:f>'FIG9FG Healing'!$A$18</c:f>
              <c:strCache>
                <c:ptCount val="1"/>
                <c:pt idx="0">
                  <c:v>Surgery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FIG9FG Healing'!$B$12:$F$12</c:f>
              <c:strCache>
                <c:ptCount val="5"/>
                <c:pt idx="0">
                  <c:v>Initial </c:v>
                </c:pt>
                <c:pt idx="1">
                  <c:v>3W</c:v>
                </c:pt>
                <c:pt idx="2">
                  <c:v>6W</c:v>
                </c:pt>
                <c:pt idx="3">
                  <c:v>9W </c:v>
                </c:pt>
                <c:pt idx="4">
                  <c:v>12W</c:v>
                </c:pt>
              </c:strCache>
            </c:strRef>
          </c:cat>
          <c:val>
            <c:numRef>
              <c:f>'FIG9FG Healing'!$B$18:$F$18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</c:v>
                </c:pt>
                <c:pt idx="4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C2F-4799-816E-DAD1448541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0597807"/>
        <c:axId val="60596847"/>
      </c:barChart>
      <c:catAx>
        <c:axId val="605978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6847"/>
        <c:crosses val="autoZero"/>
        <c:auto val="1"/>
        <c:lblAlgn val="ctr"/>
        <c:lblOffset val="100"/>
        <c:noMultiLvlLbl val="0"/>
      </c:catAx>
      <c:valAx>
        <c:axId val="605968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78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4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</cp:revision>
  <cp:lastPrinted>2013-10-03T11:51:00Z</cp:lastPrinted>
  <dcterms:created xsi:type="dcterms:W3CDTF">2025-01-05T12:18:00Z</dcterms:created>
  <dcterms:modified xsi:type="dcterms:W3CDTF">2025-01-06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